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1D2" w:rsidRPr="00AB0515" w:rsidRDefault="005B11D2" w:rsidP="005B11D2">
      <w:pPr>
        <w:spacing w:after="120" w:line="360" w:lineRule="auto"/>
        <w:rPr>
          <w:rFonts w:cstheme="minorHAnsi"/>
          <w:b/>
          <w:sz w:val="22"/>
        </w:rPr>
      </w:pPr>
      <w:r w:rsidRPr="00AB0515">
        <w:rPr>
          <w:rFonts w:cstheme="minorHAnsi"/>
          <w:b/>
          <w:sz w:val="22"/>
        </w:rPr>
        <w:t xml:space="preserve">Supplementary Table S1 </w:t>
      </w:r>
      <w:r w:rsidRPr="00AB0515">
        <w:rPr>
          <w:rFonts w:cstheme="minorHAnsi"/>
          <w:sz w:val="22"/>
        </w:rPr>
        <w:t>P</w:t>
      </w:r>
      <w:r w:rsidRPr="00AB0515">
        <w:rPr>
          <w:rFonts w:eastAsia="Malgun Gothic" w:cstheme="minorHAnsi"/>
          <w:bCs/>
          <w:sz w:val="22"/>
        </w:rPr>
        <w:t>rimer and siRNA sequences for this study</w:t>
      </w:r>
    </w:p>
    <w:tbl>
      <w:tblPr>
        <w:tblW w:w="8940" w:type="dxa"/>
        <w:tblInd w:w="-10" w:type="dxa"/>
        <w:tblLook w:val="04A0" w:firstRow="1" w:lastRow="0" w:firstColumn="1" w:lastColumn="0" w:noHBand="0" w:noVBand="1"/>
      </w:tblPr>
      <w:tblGrid>
        <w:gridCol w:w="2160"/>
        <w:gridCol w:w="3400"/>
        <w:gridCol w:w="3380"/>
      </w:tblGrid>
      <w:tr w:rsidR="005B11D2" w:rsidRPr="00AB0515" w:rsidTr="007A3F17">
        <w:trPr>
          <w:trHeight w:val="312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Reverse Primer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(sense)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(anti-sense)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β-actin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CACCCACACTGTGCCCATCTACGA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AGCGGAACCGCTCATTGCCAATG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TNRC6C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AATGGACACTATGATTGGAGATG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CTATGGCACTGACTGGACT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SCD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TCTTGCGATATGCTGTGGT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AGTAGTCATAGGGAAAGGAGTG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CRLF1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TGGAAGGTGGTGGACGAT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GAGCCATAGATGCCAAAGG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CTHRC1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TCAGCGTTGGTATTTCACATTC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CTTCACAAAGTCCTTCCACA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PTPRU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GGCTTATCCTGGGCATCT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TGTCTTCTCCTGGCGGTA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ALDH1A3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TCTTCATCAAACCCACTGTCTTC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GCTGCTGTGAGTCCATAGTC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TNC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TGAGGTTGGCTGGGATG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AGATGGAGACTGTATAAGGCGTA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COL1A1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GTGAACCTGGTGCTCCT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CTCGCTTTCCTTCCTCTCC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APCDD1L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GGTGTTTGAGGTCACACGG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CCATCTTGAAAAGCTCGTACTC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CAMK2N2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CTGCCCTACAGCGAAGAC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CGAAGAAGGAGTTGGTGTC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ECE1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CTCCACTCTCATCAACACCAC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AACTTCTCATCGGCGTCCT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MMP14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TCTGGCGGGTGAGGAATAAC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TCTCGTAGGCAGTGTTGATG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VCAN</w:t>
            </w:r>
          </w:p>
        </w:tc>
        <w:tc>
          <w:tcPr>
            <w:tcW w:w="340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AGCGGAGACCAGTGTGAAC</w:t>
            </w:r>
          </w:p>
        </w:tc>
        <w:tc>
          <w:tcPr>
            <w:tcW w:w="3380" w:type="dxa"/>
            <w:shd w:val="clear" w:color="auto" w:fill="auto"/>
            <w:vAlign w:val="center"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AACATAACTTGGAAGGCAGAGG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TNRC6C-siRNA1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CUGGGAUAAAGUGAUAAUUU</w:t>
            </w: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UUGACCCUAUUUCACUAUUAU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TNRC6C-siRNA2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CUCCAAUGCUGGCAUUAAUUU</w:t>
            </w: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UUGGCGAGAUAAAGGGAUUAU</w:t>
            </w:r>
          </w:p>
        </w:tc>
      </w:tr>
      <w:tr w:rsidR="005B11D2" w:rsidRPr="00AB0515" w:rsidTr="007A3F17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b/>
                <w:bCs/>
                <w:color w:val="000000"/>
                <w:sz w:val="22"/>
              </w:rPr>
            </w:pPr>
            <w:r w:rsidRPr="00AB0515">
              <w:rPr>
                <w:rFonts w:cstheme="minorHAnsi"/>
                <w:b/>
                <w:bCs/>
                <w:color w:val="000000"/>
                <w:sz w:val="22"/>
              </w:rPr>
              <w:t>TNRC6C-siRNA3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GCGAGAUAAAGGGAUUAUAUU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11D2" w:rsidRPr="00AB0515" w:rsidRDefault="005B11D2" w:rsidP="007A3F17">
            <w:pPr>
              <w:spacing w:after="120" w:line="360" w:lineRule="auto"/>
              <w:rPr>
                <w:rFonts w:cstheme="minorHAnsi"/>
                <w:color w:val="000000"/>
                <w:sz w:val="22"/>
              </w:rPr>
            </w:pPr>
            <w:r w:rsidRPr="00AB0515">
              <w:rPr>
                <w:rFonts w:cstheme="minorHAnsi"/>
                <w:color w:val="000000"/>
                <w:sz w:val="22"/>
              </w:rPr>
              <w:t>UUGCGGGAAGGAAAUCGAUUA</w:t>
            </w:r>
          </w:p>
        </w:tc>
      </w:tr>
    </w:tbl>
    <w:p w:rsidR="005B11D2" w:rsidRPr="00AB0515" w:rsidRDefault="005B11D2" w:rsidP="005B11D2">
      <w:pPr>
        <w:spacing w:after="120" w:line="360" w:lineRule="auto"/>
        <w:rPr>
          <w:rFonts w:cstheme="minorHAnsi"/>
          <w:sz w:val="22"/>
        </w:rPr>
      </w:pPr>
    </w:p>
    <w:p w:rsidR="00A44B89" w:rsidRPr="005B11D2" w:rsidRDefault="00A44B89">
      <w:bookmarkStart w:id="0" w:name="_GoBack"/>
      <w:bookmarkEnd w:id="0"/>
    </w:p>
    <w:sectPr w:rsidR="00A44B89" w:rsidRPr="005B1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D2"/>
    <w:rsid w:val="005B11D2"/>
    <w:rsid w:val="00A4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3625D-0ABA-4BE5-988D-96824577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ng</dc:creator>
  <cp:keywords/>
  <dc:description/>
  <cp:lastModifiedBy>Yan Ling</cp:lastModifiedBy>
  <cp:revision>1</cp:revision>
  <dcterms:created xsi:type="dcterms:W3CDTF">2020-10-29T10:27:00Z</dcterms:created>
  <dcterms:modified xsi:type="dcterms:W3CDTF">2020-10-29T10:28:00Z</dcterms:modified>
</cp:coreProperties>
</file>